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60"/>
        <w:rPr/>
      </w:pPr>
      <w:r>
        <w:rPr>
          <w:rFonts w:cs="Times New Roman" w:ascii="Times New Roman" w:hAnsi="Times New Roman"/>
          <w:b/>
          <w:sz w:val="22"/>
          <w:szCs w:val="22"/>
        </w:rPr>
        <w:t xml:space="preserve">Table S3. </w:t>
      </w:r>
      <w:r>
        <w:rPr/>
        <w:t>Quantitative Descriptive Analysis of Physician Progress Notes for Medical Patients</w:t>
      </w:r>
    </w:p>
    <w:tbl>
      <w:tblPr>
        <w:tblW w:w="5300" w:type="pct"/>
        <w:jc w:val="left"/>
        <w:tblInd w:w="-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1685"/>
        <w:gridCol w:w="1669"/>
        <w:gridCol w:w="1746"/>
        <w:gridCol w:w="1587"/>
        <w:gridCol w:w="1060"/>
      </w:tblGrid>
      <w:tr>
        <w:trPr/>
        <w:tc>
          <w:tcPr>
            <w:tcW w:w="2174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easures</w:t>
            </w:r>
          </w:p>
        </w:tc>
        <w:tc>
          <w:tcPr>
            <w:tcW w:w="168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otal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n=4,357)</w:t>
            </w:r>
          </w:p>
        </w:tc>
        <w:tc>
          <w:tcPr>
            <w:tcW w:w="166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CU Stay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n=1,158)</w:t>
            </w:r>
          </w:p>
        </w:tc>
        <w:tc>
          <w:tcPr>
            <w:tcW w:w="17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ransfer Day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n=777)</w:t>
            </w:r>
          </w:p>
        </w:tc>
        <w:tc>
          <w:tcPr>
            <w:tcW w:w="158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Ward Stay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n=2,422)</w:t>
            </w:r>
          </w:p>
        </w:tc>
        <w:tc>
          <w:tcPr>
            <w:tcW w:w="10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-value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an Number of Notes Per Day (Per Patient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.9-2.3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2.0-2.6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2.6-3.1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[1.6-2.1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0.002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ndwritten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92%-100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85%-100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86%-100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93%-100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&lt;0.001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gible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80%-95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79%-95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80%-96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81%-96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0.551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te Included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92%-97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92%-97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93%-99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93%-98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0.543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ime-Stamped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42%-59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41%-60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45%-64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39%-57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0.406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gnature/Name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35%-63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35%-62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38%-65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35%-62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0.896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an Number of Lines Per Note (Per Patient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.8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7.0-20.7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.2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20.0-24.4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0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8.7-23.2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7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4.4-18.9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&lt;0.001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atient History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7%-13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8%-14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8%-14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5%-11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&lt;0.001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atient Data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52%-64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51%-62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51%-63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54%-65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0.015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atient Care Pla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26%-38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26%-39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26%-39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26%-39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0.962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mmunicatio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8%-12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5%-10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9%-14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8%-13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0.039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rovider-Provider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49%-63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56%-77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52%-73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44%-60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0.019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rovider-Family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4%-28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0%-29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2%-32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4%-30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0.606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rovider-Patient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32%-46%]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5%-38%]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26%-49%]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%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33%-52%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=0.009</w:t>
            </w:r>
          </w:p>
        </w:tc>
      </w:tr>
      <w:tr>
        <w:trPr/>
        <w:tc>
          <w:tcPr>
            <w:tcW w:w="992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ta are presented as mean proportions (95% confidence intervals) unless otherwise indicated. Data include notes written by ICU and Ward physicians categorized according to patient location during the ten day period. Indented variables are presented as distributions.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P-values represent the comparison between the ICU stay and ward stay for each variable</w:t>
            </w:r>
            <w:r>
              <w:rPr>
                <w:rStyle w:val="CommentReference"/>
              </w:rPr>
              <w:t>.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Patient history (e.g., symptoms), data (e.g., laboratory results), and care plan (e.g., treatments prescribed) are presented as mean proportions (%) of the total number of lines for each note. 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ocumentation of any communication between providers, between providers and family members, and between providers and patients. 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Provider-provider, -family, -patient communication presented as mean proportions (%) of the total documented communication that is not mutually exclusive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04:35:00Z</dcterms:created>
  <dc:creator>Kyla Nicole Brown</dc:creator>
  <dc:description/>
  <cp:keywords/>
  <dc:language>en-US</dc:language>
  <cp:lastModifiedBy>LACOSTA</cp:lastModifiedBy>
  <dcterms:modified xsi:type="dcterms:W3CDTF">2018-01-03T17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